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9949C" w14:textId="5014723B" w:rsidR="000E0E30" w:rsidRPr="00961187" w:rsidRDefault="006310A6">
      <w:pPr>
        <w:rPr>
          <w:rFonts w:ascii="Times New Roman" w:hAnsi="Times New Roman" w:cs="Times New Roman"/>
          <w:sz w:val="20"/>
          <w:szCs w:val="20"/>
        </w:rPr>
      </w:pPr>
      <w:r w:rsidRPr="006310A6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553F5F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961187" w:rsidRPr="00AF1243">
        <w:rPr>
          <w:rFonts w:ascii="Times New Roman" w:hAnsi="Times New Roman" w:cs="Times New Roman"/>
          <w:sz w:val="20"/>
          <w:szCs w:val="20"/>
        </w:rPr>
        <w:t xml:space="preserve"> </w:t>
      </w:r>
      <w:r w:rsidR="00961187">
        <w:rPr>
          <w:rFonts w:ascii="Times New Roman" w:hAnsi="Times New Roman" w:cs="Times New Roman"/>
          <w:sz w:val="20"/>
          <w:szCs w:val="20"/>
        </w:rPr>
        <w:t>Association between</w:t>
      </w:r>
      <w:r w:rsidR="00961187" w:rsidRPr="00961187">
        <w:rPr>
          <w:rFonts w:ascii="Times New Roman" w:hAnsi="Times New Roman" w:cs="Times New Roman"/>
          <w:sz w:val="20"/>
          <w:szCs w:val="20"/>
        </w:rPr>
        <w:t xml:space="preserve"> </w:t>
      </w:r>
      <w:r w:rsidR="002C2E90">
        <w:rPr>
          <w:rFonts w:ascii="Times New Roman" w:hAnsi="Times New Roman" w:cs="Times New Roman"/>
          <w:sz w:val="20"/>
          <w:szCs w:val="20"/>
        </w:rPr>
        <w:t xml:space="preserve">the </w:t>
      </w:r>
      <w:r w:rsidR="00961187">
        <w:rPr>
          <w:rFonts w:ascii="Times New Roman" w:hAnsi="Times New Roman" w:cs="Times New Roman" w:hint="eastAsia"/>
          <w:sz w:val="20"/>
          <w:szCs w:val="20"/>
        </w:rPr>
        <w:t>H</w:t>
      </w:r>
      <w:r w:rsidR="00961187">
        <w:rPr>
          <w:rFonts w:ascii="Times New Roman" w:hAnsi="Times New Roman" w:cs="Times New Roman"/>
          <w:sz w:val="20"/>
          <w:szCs w:val="20"/>
        </w:rPr>
        <w:t xml:space="preserve">ALP </w:t>
      </w:r>
      <w:r w:rsidR="00EE50FD">
        <w:rPr>
          <w:rFonts w:ascii="Times New Roman" w:hAnsi="Times New Roman" w:cs="Times New Roman"/>
          <w:sz w:val="20"/>
          <w:szCs w:val="20"/>
        </w:rPr>
        <w:t xml:space="preserve">score </w:t>
      </w:r>
      <w:r w:rsidR="00961187">
        <w:rPr>
          <w:rFonts w:ascii="Times New Roman" w:hAnsi="Times New Roman" w:cs="Times New Roman"/>
          <w:sz w:val="20"/>
          <w:szCs w:val="20"/>
        </w:rPr>
        <w:t xml:space="preserve">and </w:t>
      </w:r>
      <w:r w:rsidR="00EB6D18">
        <w:rPr>
          <w:rFonts w:ascii="Times New Roman" w:hAnsi="Times New Roman" w:cs="Times New Roman"/>
          <w:sz w:val="20"/>
          <w:szCs w:val="20"/>
        </w:rPr>
        <w:t>m</w:t>
      </w:r>
      <w:r w:rsidR="00961187">
        <w:rPr>
          <w:rFonts w:ascii="Times New Roman" w:hAnsi="Times New Roman" w:cs="Times New Roman"/>
          <w:sz w:val="20"/>
          <w:szCs w:val="20"/>
        </w:rPr>
        <w:t>ortality</w:t>
      </w:r>
      <w:r w:rsidR="0029176C" w:rsidRPr="0029176C">
        <w:t xml:space="preserve"> </w:t>
      </w:r>
      <w:r w:rsidR="0029176C" w:rsidRPr="0029176C">
        <w:rPr>
          <w:rFonts w:ascii="Times New Roman" w:hAnsi="Times New Roman" w:cs="Times New Roman"/>
          <w:sz w:val="20"/>
          <w:szCs w:val="20"/>
        </w:rPr>
        <w:t xml:space="preserve">in the </w:t>
      </w:r>
      <w:r w:rsidR="00EB6D18">
        <w:rPr>
          <w:rFonts w:ascii="Times New Roman" w:hAnsi="Times New Roman" w:cs="Times New Roman"/>
          <w:sz w:val="20"/>
          <w:szCs w:val="20"/>
        </w:rPr>
        <w:t>c</w:t>
      </w:r>
      <w:r w:rsidR="0029176C" w:rsidRPr="0029176C">
        <w:rPr>
          <w:rFonts w:ascii="Times New Roman" w:hAnsi="Times New Roman" w:cs="Times New Roman"/>
          <w:sz w:val="20"/>
          <w:szCs w:val="20"/>
        </w:rPr>
        <w:t xml:space="preserve">omplete </w:t>
      </w:r>
      <w:r w:rsidR="00EB6D18">
        <w:rPr>
          <w:rFonts w:ascii="Times New Roman" w:hAnsi="Times New Roman" w:cs="Times New Roman"/>
          <w:sz w:val="20"/>
          <w:szCs w:val="20"/>
        </w:rPr>
        <w:t>d</w:t>
      </w:r>
      <w:r w:rsidR="0029176C" w:rsidRPr="0029176C">
        <w:rPr>
          <w:rFonts w:ascii="Times New Roman" w:hAnsi="Times New Roman" w:cs="Times New Roman"/>
          <w:sz w:val="20"/>
          <w:szCs w:val="20"/>
        </w:rPr>
        <w:t>ata</w:t>
      </w:r>
      <w:r w:rsidR="0029176C">
        <w:rPr>
          <w:rFonts w:ascii="Times New Roman" w:hAnsi="Times New Roman" w:cs="Times New Roman"/>
          <w:sz w:val="20"/>
          <w:szCs w:val="20"/>
        </w:rPr>
        <w:t xml:space="preserve"> (</w:t>
      </w:r>
      <w:r w:rsidR="00D571F8" w:rsidRPr="0029176C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5671B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D571F8">
        <w:rPr>
          <w:rFonts w:ascii="Times New Roman" w:hAnsi="Times New Roman" w:cs="Times New Roman"/>
          <w:sz w:val="20"/>
          <w:szCs w:val="20"/>
        </w:rPr>
        <w:t>=</w:t>
      </w:r>
      <w:r w:rsidR="005671B5">
        <w:rPr>
          <w:rFonts w:ascii="Times New Roman" w:hAnsi="Times New Roman" w:cs="Times New Roman"/>
          <w:sz w:val="20"/>
          <w:szCs w:val="20"/>
        </w:rPr>
        <w:t xml:space="preserve"> </w:t>
      </w:r>
      <w:r w:rsidR="00D571F8">
        <w:rPr>
          <w:rFonts w:ascii="Times New Roman" w:hAnsi="Times New Roman" w:cs="Times New Roman"/>
          <w:sz w:val="20"/>
          <w:szCs w:val="20"/>
        </w:rPr>
        <w:t>1440</w:t>
      </w:r>
      <w:r w:rsidR="0029176C">
        <w:rPr>
          <w:rFonts w:ascii="Times New Roman" w:hAnsi="Times New Roman" w:cs="Times New Roman"/>
          <w:sz w:val="20"/>
          <w:szCs w:val="20"/>
        </w:rPr>
        <w:t>)</w:t>
      </w:r>
      <w:r w:rsidR="00EB6D1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1154"/>
        <w:gridCol w:w="1496"/>
        <w:gridCol w:w="719"/>
        <w:gridCol w:w="1496"/>
        <w:gridCol w:w="719"/>
        <w:gridCol w:w="277"/>
        <w:gridCol w:w="1154"/>
        <w:gridCol w:w="1496"/>
        <w:gridCol w:w="719"/>
        <w:gridCol w:w="1496"/>
        <w:gridCol w:w="719"/>
      </w:tblGrid>
      <w:tr w:rsidR="00FC5FEB" w:rsidRPr="00494800" w14:paraId="44C66348" w14:textId="707F1208" w:rsidTr="004D0575">
        <w:tc>
          <w:tcPr>
            <w:tcW w:w="0" w:type="auto"/>
          </w:tcPr>
          <w:p w14:paraId="46848A68" w14:textId="77777777" w:rsidR="009F1C96" w:rsidRPr="00494800" w:rsidRDefault="009F1C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000000"/>
            </w:tcBorders>
          </w:tcPr>
          <w:p w14:paraId="15A602DD" w14:textId="0E1C0D3C" w:rsidR="009F1C96" w:rsidRPr="00494800" w:rsidRDefault="005E75DD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90-day mortality</w:t>
            </w:r>
          </w:p>
        </w:tc>
        <w:tc>
          <w:tcPr>
            <w:tcW w:w="0" w:type="auto"/>
          </w:tcPr>
          <w:p w14:paraId="393C7439" w14:textId="6A4935E8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000000"/>
            </w:tcBorders>
          </w:tcPr>
          <w:p w14:paraId="55E3C0C7" w14:textId="53244231" w:rsidR="009F1C96" w:rsidRPr="00494800" w:rsidRDefault="005E75DD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verall mortality</w:t>
            </w:r>
          </w:p>
        </w:tc>
      </w:tr>
      <w:tr w:rsidR="00FC5FEB" w:rsidRPr="00494800" w14:paraId="2C3A156D" w14:textId="1D678682" w:rsidTr="004D0575">
        <w:tc>
          <w:tcPr>
            <w:tcW w:w="0" w:type="auto"/>
          </w:tcPr>
          <w:p w14:paraId="09DB8C50" w14:textId="44917D98" w:rsidR="001B3F87" w:rsidRPr="00494800" w:rsidRDefault="001B3F87" w:rsidP="000E0E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LP</w:t>
            </w:r>
            <w:r w:rsidR="002D25EF" w:rsidRPr="004948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6A293A8" w14:textId="17CF73B1" w:rsidR="001B3F87" w:rsidRPr="00494800" w:rsidRDefault="001B3F87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vents, </w:t>
            </w:r>
            <w:r w:rsidRPr="0049480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4948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84AA0B4" w14:textId="25E10354" w:rsidR="001B3F87" w:rsidRPr="00494800" w:rsidRDefault="001B3F87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71EED0F" w14:textId="171A36EB" w:rsidR="001B3F87" w:rsidRPr="00494800" w:rsidRDefault="001B3F87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</w:t>
            </w:r>
          </w:p>
        </w:tc>
        <w:tc>
          <w:tcPr>
            <w:tcW w:w="0" w:type="auto"/>
          </w:tcPr>
          <w:p w14:paraId="3C358D8F" w14:textId="1CC89C3F" w:rsidR="001B3F87" w:rsidRPr="00494800" w:rsidRDefault="001B3F87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6D847D6A" w14:textId="2946DA0C" w:rsidR="001B3F87" w:rsidRPr="00494800" w:rsidRDefault="001B3F87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vents, </w:t>
            </w:r>
            <w:r w:rsidRPr="0049480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4948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4E705C3" w14:textId="01758A66" w:rsidR="001B3F87" w:rsidRPr="00494800" w:rsidRDefault="001B3F87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adjusted 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79FF881" w14:textId="63B98B2B" w:rsidR="001B3F87" w:rsidRPr="00494800" w:rsidRDefault="001B3F87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</w:t>
            </w:r>
          </w:p>
        </w:tc>
      </w:tr>
      <w:tr w:rsidR="00FC5FEB" w:rsidRPr="00494800" w14:paraId="4FFD0FA5" w14:textId="3F0D2715" w:rsidTr="004D0575">
        <w:tc>
          <w:tcPr>
            <w:tcW w:w="0" w:type="auto"/>
            <w:tcBorders>
              <w:bottom w:val="single" w:sz="4" w:space="0" w:color="000000"/>
            </w:tcBorders>
          </w:tcPr>
          <w:p w14:paraId="2B7303C7" w14:textId="77777777" w:rsidR="009F1C96" w:rsidRPr="00494800" w:rsidRDefault="009F1C96" w:rsidP="009F1C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7664A190" w14:textId="77777777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96FAF7" w14:textId="3E3C1D96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HR (95% </w:t>
            </w:r>
            <w:r w:rsidRPr="00494800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6"/>
                <w:szCs w:val="16"/>
              </w:rPr>
              <w:t>CI</w:t>
            </w: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5704FC" w14:textId="2347C954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74268D8D" w14:textId="29E59526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HR (95% </w:t>
            </w:r>
            <w:r w:rsidRPr="00494800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6"/>
                <w:szCs w:val="16"/>
              </w:rPr>
              <w:t>CI</w:t>
            </w: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14:paraId="3E963B05" w14:textId="67978933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0611406E" w14:textId="58793FED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5EE16625" w14:textId="77777777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187D66" w14:textId="0F10258A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HR (95% </w:t>
            </w:r>
            <w:r w:rsidRPr="00494800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6"/>
                <w:szCs w:val="16"/>
              </w:rPr>
              <w:t>CI</w:t>
            </w: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409B1C" w14:textId="797CC8DD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8F715F" w14:textId="1B9B2973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HR (95% </w:t>
            </w:r>
            <w:r w:rsidRPr="00494800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6"/>
                <w:szCs w:val="16"/>
              </w:rPr>
              <w:t>CI</w:t>
            </w: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A12FA3" w14:textId="2A91E3B1" w:rsidR="009F1C96" w:rsidRPr="00494800" w:rsidRDefault="009F1C96" w:rsidP="009F1C9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80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P </w:t>
            </w:r>
            <w:r w:rsidRPr="00494800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FC5FEB" w:rsidRPr="00494800" w14:paraId="1A58955A" w14:textId="20AD6658" w:rsidTr="004D0575"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B54CC64" w14:textId="57228112" w:rsidR="009F1C96" w:rsidRPr="005A6BD3" w:rsidRDefault="009F1C96" w:rsidP="000E0E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Tertile 1</w:t>
            </w:r>
            <w:r w:rsidR="00FF4ABD"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F4ABD" w:rsidRPr="005A6B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FF4ABD" w:rsidRPr="005A6BD3">
              <w:rPr>
                <w:rFonts w:ascii="Times New Roman" w:hAnsi="Times New Roman" w:cs="Times New Roman"/>
                <w:sz w:val="16"/>
                <w:szCs w:val="16"/>
              </w:rPr>
              <w:t>=47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F31F159" w14:textId="7CE77E0A" w:rsidR="009F1C96" w:rsidRPr="005A6BD3" w:rsidRDefault="00FF4ABD" w:rsidP="00C65785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66</w:t>
            </w:r>
            <w:r w:rsidR="009F1C96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1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4</w:t>
            </w:r>
            <w:r w:rsidR="009F1C96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  <w:r w:rsidR="009F1C96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A048EB8" w14:textId="313402A9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FBF215E" w14:textId="77777777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6BE3E2D6" w14:textId="13F1368E" w:rsidR="009F1C96" w:rsidRPr="005A6BD3" w:rsidRDefault="002144FE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3140BF4" w14:textId="77777777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0821C36" w14:textId="2462F314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3A810FD2" w14:textId="3F674A10" w:rsidR="009F1C96" w:rsidRPr="005A6BD3" w:rsidRDefault="009F1C96" w:rsidP="00C65785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  <w:r w:rsidR="00D571F8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27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</w:t>
            </w:r>
            <w:r w:rsidR="00D571F8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48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="00D571F8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448BAB8" w14:textId="27C6923F" w:rsidR="009F1C96" w:rsidRPr="005A6BD3" w:rsidRDefault="002144FE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1697F37" w14:textId="77777777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752FC6A2" w14:textId="07E53842" w:rsidR="009F1C96" w:rsidRPr="005A6BD3" w:rsidRDefault="002144FE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373C07A0" w14:textId="77777777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5FEB" w:rsidRPr="00494800" w14:paraId="32240399" w14:textId="14FD4DCF" w:rsidTr="004D0575">
        <w:tc>
          <w:tcPr>
            <w:tcW w:w="0" w:type="auto"/>
            <w:tcBorders>
              <w:top w:val="nil"/>
            </w:tcBorders>
          </w:tcPr>
          <w:p w14:paraId="53665C8F" w14:textId="2597AC0A" w:rsidR="001B3F87" w:rsidRPr="005A6BD3" w:rsidRDefault="001B3F87" w:rsidP="001B3F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Tertile 2</w:t>
            </w:r>
            <w:r w:rsidR="00FF4ABD"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F4ABD" w:rsidRPr="005A6B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FF4ABD" w:rsidRPr="005A6BD3">
              <w:rPr>
                <w:rFonts w:ascii="Times New Roman" w:hAnsi="Times New Roman" w:cs="Times New Roman"/>
                <w:sz w:val="16"/>
                <w:szCs w:val="16"/>
              </w:rPr>
              <w:t>=489)</w:t>
            </w:r>
          </w:p>
        </w:tc>
        <w:tc>
          <w:tcPr>
            <w:tcW w:w="0" w:type="auto"/>
            <w:tcBorders>
              <w:top w:val="nil"/>
            </w:tcBorders>
          </w:tcPr>
          <w:p w14:paraId="18F9CE81" w14:textId="19D6988F" w:rsidR="001B3F87" w:rsidRPr="005A6BD3" w:rsidRDefault="00FF4ABD" w:rsidP="001B3F87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30</w:t>
            </w:r>
            <w:r w:rsidR="001B3F87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6</w:t>
            </w:r>
            <w:r w:rsidR="001B3F87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  <w:r w:rsidR="001B3F87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4273DFFD" w14:textId="08B83944" w:rsidR="001B3F87" w:rsidRPr="005A6BD3" w:rsidRDefault="004B5CDC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0.42</w:t>
            </w:r>
            <w:r w:rsidR="00824CDF"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2</w:t>
            </w: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 xml:space="preserve"> (0.27</w:t>
            </w:r>
            <w:r w:rsidR="00824CDF"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4</w:t>
            </w: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-0.6</w:t>
            </w:r>
            <w:r w:rsidR="00824CDF"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49</w:t>
            </w: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4AC998BF" w14:textId="15A03794" w:rsidR="001B3F87" w:rsidRPr="005A6BD3" w:rsidRDefault="001B3F87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7264BE6E" w14:textId="3F27E800" w:rsidR="001B3F87" w:rsidRPr="005A6BD3" w:rsidRDefault="004B5CDC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494800" w:rsidRPr="005A6BD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0.3</w:t>
            </w:r>
            <w:r w:rsidR="00494800" w:rsidRPr="005A6BD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94800" w:rsidRPr="005A6BD3"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377D6C7D" w14:textId="3CD369AC" w:rsidR="001B3F87" w:rsidRPr="005A6BD3" w:rsidRDefault="001B3F87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B5CDC" w:rsidRPr="005A6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94800" w:rsidRPr="005A6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14:paraId="1DEA73C8" w14:textId="331B4045" w:rsidR="001B3F87" w:rsidRPr="005A6BD3" w:rsidRDefault="001B3F87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6686FD6" w14:textId="7F318667" w:rsidR="001B3F87" w:rsidRPr="005A6BD3" w:rsidRDefault="00D571F8" w:rsidP="001B3F87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146</w:t>
            </w:r>
            <w:r w:rsidR="001B3F87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29.9</w:t>
            </w:r>
            <w:r w:rsidR="001B3F87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F9736B7" w14:textId="4FE5E185" w:rsidR="001B3F87" w:rsidRPr="005A6BD3" w:rsidRDefault="006B05D3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B3F87"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13501688" w14:textId="538D0C08" w:rsidR="001B3F87" w:rsidRPr="005A6BD3" w:rsidRDefault="001B3F87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571AD961" w14:textId="1F8B48BD" w:rsidR="001B3F87" w:rsidRPr="005A6BD3" w:rsidRDefault="006B05D3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1B3F87"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49EB904" w14:textId="3B63951C" w:rsidR="001B3F87" w:rsidRPr="005A6BD3" w:rsidRDefault="00BB10A8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&lt;0.001</w:t>
            </w:r>
          </w:p>
        </w:tc>
      </w:tr>
      <w:tr w:rsidR="00FC5FEB" w:rsidRPr="00494800" w14:paraId="4CEB620F" w14:textId="682CBED8" w:rsidTr="004D0575">
        <w:tc>
          <w:tcPr>
            <w:tcW w:w="0" w:type="auto"/>
          </w:tcPr>
          <w:p w14:paraId="2AAADFC5" w14:textId="3673CE36" w:rsidR="001B3F87" w:rsidRPr="005A6BD3" w:rsidRDefault="001B3F87" w:rsidP="001B3F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Tertile 3</w:t>
            </w:r>
            <w:r w:rsidR="00FF4ABD"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F4ABD" w:rsidRPr="005A6B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FF4ABD" w:rsidRPr="005A6BD3">
              <w:rPr>
                <w:rFonts w:ascii="Times New Roman" w:hAnsi="Times New Roman" w:cs="Times New Roman"/>
                <w:sz w:val="16"/>
                <w:szCs w:val="16"/>
              </w:rPr>
              <w:t>=478)</w:t>
            </w:r>
          </w:p>
        </w:tc>
        <w:tc>
          <w:tcPr>
            <w:tcW w:w="0" w:type="auto"/>
          </w:tcPr>
          <w:p w14:paraId="78576493" w14:textId="3A48A983" w:rsidR="001B3F87" w:rsidRPr="005A6BD3" w:rsidRDefault="00FF4ABD" w:rsidP="001B3F87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19</w:t>
            </w:r>
            <w:r w:rsidR="001B3F87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4</w:t>
            </w:r>
            <w:r w:rsidR="001B3F87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.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  <w:r w:rsidR="001B3F87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BBA5DB4" w14:textId="6A155BE2" w:rsidR="001B3F87" w:rsidRPr="005A6BD3" w:rsidRDefault="004B5CDC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0.27</w:t>
            </w:r>
            <w:r w:rsidR="00824CDF"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0</w:t>
            </w: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 xml:space="preserve"> (0.16</w:t>
            </w:r>
            <w:r w:rsidR="00824CDF"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2</w:t>
            </w: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-0.4</w:t>
            </w:r>
            <w:r w:rsidR="00824CDF"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49</w:t>
            </w: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65D9297" w14:textId="574F47AD" w:rsidR="001B3F87" w:rsidRPr="005A6BD3" w:rsidRDefault="001B3F87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7A9976F" w14:textId="4CE8A504" w:rsidR="001B3F87" w:rsidRPr="005A6BD3" w:rsidRDefault="004B5CDC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494800" w:rsidRPr="005A6B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94800" w:rsidRPr="005A6BD3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94800" w:rsidRPr="005A6BD3">
              <w:rPr>
                <w:rFonts w:ascii="Times New Roman" w:hAnsi="Times New Roman" w:cs="Times New Roman"/>
                <w:sz w:val="16"/>
                <w:szCs w:val="16"/>
              </w:rPr>
              <w:t>875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1FD8BC7" w14:textId="2A2EA561" w:rsidR="001B3F87" w:rsidRPr="005A6BD3" w:rsidRDefault="001B3F87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94800" w:rsidRPr="005A6BD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50235D62" w14:textId="61B7C496" w:rsidR="001B3F87" w:rsidRPr="005A6BD3" w:rsidRDefault="001B3F87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C24D31" w14:textId="2AD3C2F0" w:rsidR="001B3F87" w:rsidRPr="005A6BD3" w:rsidRDefault="00D571F8" w:rsidP="001B3F87">
            <w:pPr>
              <w:widowControl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121</w:t>
            </w:r>
            <w:r w:rsidR="001B3F87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</w:t>
            </w:r>
            <w:r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25.3</w:t>
            </w:r>
            <w:r w:rsidR="001B3F87" w:rsidRPr="005A6BD3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41853C6" w14:textId="77B8A002" w:rsidR="001B3F87" w:rsidRPr="005A6BD3" w:rsidRDefault="006B05D3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0.27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1B3F87"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6079A39" w14:textId="65137DCC" w:rsidR="001B3F87" w:rsidRPr="005A6BD3" w:rsidRDefault="001B3F87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452C040" w14:textId="630A394C" w:rsidR="001B3F87" w:rsidRPr="005A6BD3" w:rsidRDefault="006B05D3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7 (0.4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1B3F87"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7A24FFE" w14:textId="36F3FD35" w:rsidR="001B3F87" w:rsidRPr="005A6BD3" w:rsidRDefault="001B3F87" w:rsidP="001B3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&lt;0.001</w:t>
            </w:r>
          </w:p>
        </w:tc>
      </w:tr>
      <w:tr w:rsidR="00FC5FEB" w:rsidRPr="00494800" w14:paraId="4E970D2B" w14:textId="48E38FDA" w:rsidTr="004D0575">
        <w:tc>
          <w:tcPr>
            <w:tcW w:w="0" w:type="auto"/>
          </w:tcPr>
          <w:p w14:paraId="398B7244" w14:textId="45879A32" w:rsidR="009F1C96" w:rsidRPr="005A6BD3" w:rsidRDefault="009F1C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</w:tcPr>
          <w:p w14:paraId="35AB6F99" w14:textId="72E4D571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CE512B5" w14:textId="7999D5E2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AE1D46" w14:textId="1DAF406E" w:rsidR="009F1C96" w:rsidRPr="005A6BD3" w:rsidRDefault="00290CF8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B0B603A" w14:textId="68D4C286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49D5F96" w14:textId="59B34B5A" w:rsidR="009F1C96" w:rsidRPr="005A6BD3" w:rsidRDefault="00290CF8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24CDF" w:rsidRPr="005A6BD3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0" w:type="auto"/>
          </w:tcPr>
          <w:p w14:paraId="0E776CF0" w14:textId="56E8309A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9ADAD4" w14:textId="3C5808EF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DC9ADDD" w14:textId="52694FFC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61B27D" w14:textId="2D2E54BC" w:rsidR="009F1C96" w:rsidRPr="005A6BD3" w:rsidRDefault="00EE325B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D1FCFA0" w14:textId="2E5F9244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126A19" w14:textId="5D55A7BC" w:rsidR="009F1C96" w:rsidRPr="005A6BD3" w:rsidRDefault="00290CF8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&lt;0.001</w:t>
            </w:r>
          </w:p>
        </w:tc>
      </w:tr>
      <w:tr w:rsidR="00FC5FEB" w:rsidRPr="00494800" w14:paraId="5B6072A7" w14:textId="267D1AFF" w:rsidTr="004D0575">
        <w:tc>
          <w:tcPr>
            <w:tcW w:w="0" w:type="auto"/>
          </w:tcPr>
          <w:p w14:paraId="13E11672" w14:textId="566675EB" w:rsidR="009F1C96" w:rsidRPr="005A6BD3" w:rsidRDefault="00B30D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Continuous HALP (per unit)</w:t>
            </w:r>
          </w:p>
        </w:tc>
        <w:tc>
          <w:tcPr>
            <w:tcW w:w="0" w:type="auto"/>
          </w:tcPr>
          <w:p w14:paraId="3D26D580" w14:textId="1DB860D1" w:rsidR="009F1C96" w:rsidRPr="005A6BD3" w:rsidRDefault="00254039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F4ABD" w:rsidRPr="005A6BD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F4ABD" w:rsidRPr="005A6B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F4ABD" w:rsidRPr="005A6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5D97149" w14:textId="258E5CD9" w:rsidR="009F1C96" w:rsidRPr="005A6BD3" w:rsidRDefault="001442FD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9D47D1" w:rsidRPr="005A6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9D47D1" w:rsidRPr="005A6BD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  <w:r w:rsidR="009D47D1" w:rsidRPr="005A6BD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F99DFC1" w14:textId="73340B76" w:rsidR="009F1C96" w:rsidRPr="005A6BD3" w:rsidRDefault="00F414D8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1DBB291" w14:textId="466BA778" w:rsidR="009F1C96" w:rsidRPr="005A6BD3" w:rsidRDefault="001442FD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="00F54880" w:rsidRPr="005A6B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F54880" w:rsidRPr="005A6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="00F54880" w:rsidRPr="005A6BD3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0318212" w14:textId="611B53DE" w:rsidR="009F1C96" w:rsidRPr="005A6BD3" w:rsidRDefault="00CA7F72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442FD" w:rsidRPr="005A6BD3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0" w:type="auto"/>
          </w:tcPr>
          <w:p w14:paraId="745E5597" w14:textId="4468B696" w:rsidR="009F1C96" w:rsidRPr="005A6BD3" w:rsidRDefault="009F1C96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0677CA" w14:textId="35C9DF68" w:rsidR="009F1C96" w:rsidRPr="005A6BD3" w:rsidRDefault="00D571F8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  <w:r w:rsidR="00961187"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61187" w:rsidRPr="005A6B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61187"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D2E7CD7" w14:textId="01147900" w:rsidR="009F1C96" w:rsidRPr="005A6BD3" w:rsidRDefault="00B0274E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7-0.9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9F2CF5"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C8929D5" w14:textId="76CF9B8C" w:rsidR="009F1C96" w:rsidRPr="005A6BD3" w:rsidRDefault="009F2CF5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B7812A1" w14:textId="61D3218F" w:rsidR="009F1C96" w:rsidRPr="005A6BD3" w:rsidRDefault="00B0274E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 xml:space="preserve"> (0.98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A6BD3">
              <w:rPr>
                <w:rFonts w:ascii="Times New Roman" w:hAnsi="Times New Roman" w:cs="Times New Roman"/>
                <w:sz w:val="16"/>
                <w:szCs w:val="16"/>
              </w:rPr>
              <w:t>-0.99</w:t>
            </w:r>
            <w:r w:rsidR="00B111AA" w:rsidRPr="005A6B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B6487" w:rsidRPr="005A6BD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8818147" w14:textId="59A74232" w:rsidR="009F1C96" w:rsidRPr="005A6BD3" w:rsidRDefault="00DB6487" w:rsidP="00C657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6BD3">
              <w:rPr>
                <w:rFonts w:ascii="Times New Roman" w:eastAsia="Helvetica" w:hAnsi="Times New Roman" w:cs="Times New Roman"/>
                <w:sz w:val="16"/>
                <w:szCs w:val="16"/>
              </w:rPr>
              <w:t>&lt;</w:t>
            </w:r>
            <w:r w:rsidR="009F2CF5" w:rsidRPr="005A6BD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9F2CF5" w:rsidRPr="005A6BD3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</w:tbl>
    <w:p w14:paraId="08E11074" w14:textId="1F68CEC2" w:rsidR="000E0E30" w:rsidRPr="000B423D" w:rsidRDefault="00F1417D">
      <w:pPr>
        <w:rPr>
          <w:rFonts w:ascii="Times New Roman" w:hAnsi="Times New Roman" w:cs="Times New Roman"/>
          <w:sz w:val="20"/>
          <w:szCs w:val="20"/>
        </w:rPr>
      </w:pPr>
      <w:r w:rsidRPr="000B423D">
        <w:rPr>
          <w:rFonts w:ascii="Times New Roman" w:hAnsi="Times New Roman" w:cs="Times New Roman"/>
          <w:sz w:val="20"/>
          <w:szCs w:val="20"/>
        </w:rPr>
        <w:t>Abbreviations: HALP, hemoglobin, albumin, lymphocyte and platelet; n, number; HR, hazard ratio; CI, confidence interval.</w:t>
      </w:r>
    </w:p>
    <w:p w14:paraId="465D18A2" w14:textId="34188C96" w:rsidR="006735C1" w:rsidRPr="000B423D" w:rsidRDefault="00D35FFC" w:rsidP="00494800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B423D">
        <w:rPr>
          <w:rFonts w:ascii="Times New Roman" w:hAnsi="Times New Roman" w:cs="Times New Roman"/>
          <w:sz w:val="20"/>
          <w:szCs w:val="20"/>
        </w:rPr>
        <w:t xml:space="preserve">Adjusted for age, sex, </w:t>
      </w:r>
      <w:r w:rsidR="00F1417D" w:rsidRPr="000B423D">
        <w:rPr>
          <w:rFonts w:ascii="Times New Roman" w:hAnsi="Times New Roman" w:cs="Times New Roman"/>
          <w:sz w:val="20"/>
          <w:szCs w:val="20"/>
        </w:rPr>
        <w:t>body mass index</w:t>
      </w:r>
      <w:r w:rsidRPr="000B423D">
        <w:rPr>
          <w:rFonts w:ascii="Times New Roman" w:hAnsi="Times New Roman" w:cs="Times New Roman"/>
          <w:sz w:val="20"/>
          <w:szCs w:val="20"/>
        </w:rPr>
        <w:t xml:space="preserve">, marital status, smoking, </w:t>
      </w:r>
      <w:r w:rsidR="005A6BD3" w:rsidRPr="000B423D">
        <w:rPr>
          <w:rFonts w:ascii="Times New Roman" w:eastAsia="宋体" w:hAnsi="Times New Roman" w:cs="Times New Roman"/>
          <w:kern w:val="0"/>
          <w:sz w:val="20"/>
          <w:szCs w:val="20"/>
        </w:rPr>
        <w:t>Charlson Comorbidity Index</w:t>
      </w:r>
      <w:r w:rsidRPr="000B423D">
        <w:rPr>
          <w:rFonts w:ascii="Times New Roman" w:eastAsia="宋体" w:hAnsi="Times New Roman" w:cs="Times New Roman"/>
          <w:kern w:val="0"/>
          <w:sz w:val="20"/>
          <w:szCs w:val="20"/>
        </w:rPr>
        <w:t>, f</w:t>
      </w:r>
      <w:r w:rsidRPr="000B423D">
        <w:rPr>
          <w:rFonts w:ascii="Times New Roman" w:eastAsia="宋体" w:hAnsi="Times New Roman" w:cs="Times New Roman" w:hint="eastAsia"/>
          <w:kern w:val="0"/>
          <w:sz w:val="20"/>
          <w:szCs w:val="20"/>
        </w:rPr>
        <w:t>r</w:t>
      </w:r>
      <w:r w:rsidRPr="000B423D">
        <w:rPr>
          <w:rFonts w:ascii="Times New Roman" w:eastAsia="宋体" w:hAnsi="Times New Roman" w:cs="Times New Roman"/>
          <w:kern w:val="0"/>
          <w:sz w:val="20"/>
          <w:szCs w:val="20"/>
        </w:rPr>
        <w:t xml:space="preserve">acture type, </w:t>
      </w:r>
      <w:r w:rsidRPr="000B423D">
        <w:rPr>
          <w:rFonts w:ascii="Times New Roman" w:hAnsi="Times New Roman" w:cs="Times New Roman"/>
          <w:sz w:val="20"/>
          <w:szCs w:val="20"/>
        </w:rPr>
        <w:t>neutrophil, monocyte, creatinine,</w:t>
      </w:r>
      <w:r w:rsidRPr="000B423D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g</w:t>
      </w:r>
      <w:r w:rsidRPr="000B423D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l</w:t>
      </w:r>
      <w:r w:rsidRPr="000B423D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ucose, </w:t>
      </w:r>
      <w:r w:rsidR="00F1417D" w:rsidRPr="000B423D">
        <w:rPr>
          <w:rFonts w:ascii="Times New Roman" w:hAnsi="Times New Roman" w:cs="Times New Roman"/>
          <w:sz w:val="20"/>
          <w:szCs w:val="20"/>
        </w:rPr>
        <w:t>international normalized ratio</w:t>
      </w:r>
      <w:r w:rsidRPr="000B423D">
        <w:rPr>
          <w:rFonts w:ascii="Times New Roman" w:eastAsia="DengXian" w:hAnsi="Times New Roman" w:cs="Times New Roman"/>
          <w:color w:val="000000"/>
          <w:sz w:val="20"/>
          <w:szCs w:val="20"/>
        </w:rPr>
        <w:t>, calcium, s</w:t>
      </w:r>
      <w:r w:rsidRPr="000B423D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o</w:t>
      </w:r>
      <w:r w:rsidRPr="000B423D">
        <w:rPr>
          <w:rFonts w:ascii="Times New Roman" w:eastAsia="DengXian" w:hAnsi="Times New Roman" w:cs="Times New Roman"/>
          <w:color w:val="000000"/>
          <w:sz w:val="20"/>
          <w:szCs w:val="20"/>
        </w:rPr>
        <w:t>dium</w:t>
      </w:r>
      <w:r w:rsidR="004E22FE" w:rsidRPr="000B423D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and</w:t>
      </w:r>
      <w:r w:rsidRPr="000B423D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p</w:t>
      </w:r>
      <w:r w:rsidRPr="000B423D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o</w:t>
      </w:r>
      <w:r w:rsidRPr="000B423D">
        <w:rPr>
          <w:rFonts w:ascii="Times New Roman" w:eastAsia="DengXian" w:hAnsi="Times New Roman" w:cs="Times New Roman"/>
          <w:color w:val="000000"/>
          <w:sz w:val="20"/>
          <w:szCs w:val="20"/>
        </w:rPr>
        <w:t>tassium</w:t>
      </w:r>
      <w:r w:rsidRPr="000B423D">
        <w:rPr>
          <w:rFonts w:ascii="Times New Roman" w:hAnsi="Times New Roman" w:cs="Times New Roman"/>
          <w:sz w:val="20"/>
          <w:szCs w:val="20"/>
        </w:rPr>
        <w:t>.</w:t>
      </w:r>
    </w:p>
    <w:sectPr w:rsidR="006735C1" w:rsidRPr="000B423D" w:rsidSect="000E0E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DF6"/>
    <w:rsid w:val="000105CB"/>
    <w:rsid w:val="00011448"/>
    <w:rsid w:val="000232B0"/>
    <w:rsid w:val="0003481C"/>
    <w:rsid w:val="00052243"/>
    <w:rsid w:val="000523BD"/>
    <w:rsid w:val="0008484C"/>
    <w:rsid w:val="00085149"/>
    <w:rsid w:val="00086E19"/>
    <w:rsid w:val="00096C4E"/>
    <w:rsid w:val="000974F3"/>
    <w:rsid w:val="000A54B8"/>
    <w:rsid w:val="000B423D"/>
    <w:rsid w:val="000B7134"/>
    <w:rsid w:val="000B7A5E"/>
    <w:rsid w:val="000C03C1"/>
    <w:rsid w:val="000C4D59"/>
    <w:rsid w:val="000C7967"/>
    <w:rsid w:val="000D4225"/>
    <w:rsid w:val="000D76C9"/>
    <w:rsid w:val="000E0E30"/>
    <w:rsid w:val="000F084D"/>
    <w:rsid w:val="00101AAD"/>
    <w:rsid w:val="0010465D"/>
    <w:rsid w:val="00110571"/>
    <w:rsid w:val="00111F68"/>
    <w:rsid w:val="00122BAC"/>
    <w:rsid w:val="00124F1D"/>
    <w:rsid w:val="001251E8"/>
    <w:rsid w:val="00134826"/>
    <w:rsid w:val="00135B44"/>
    <w:rsid w:val="00143109"/>
    <w:rsid w:val="001442FD"/>
    <w:rsid w:val="00147ADA"/>
    <w:rsid w:val="001516FC"/>
    <w:rsid w:val="001519D9"/>
    <w:rsid w:val="00163DB8"/>
    <w:rsid w:val="00166C9A"/>
    <w:rsid w:val="00167A87"/>
    <w:rsid w:val="00181FA1"/>
    <w:rsid w:val="00195CE1"/>
    <w:rsid w:val="001B1797"/>
    <w:rsid w:val="001B3F87"/>
    <w:rsid w:val="001C7F4F"/>
    <w:rsid w:val="001D5BE5"/>
    <w:rsid w:val="001F3D33"/>
    <w:rsid w:val="001F78DD"/>
    <w:rsid w:val="002144FE"/>
    <w:rsid w:val="0021611F"/>
    <w:rsid w:val="00217C24"/>
    <w:rsid w:val="002200C5"/>
    <w:rsid w:val="0022261B"/>
    <w:rsid w:val="00226357"/>
    <w:rsid w:val="002278CB"/>
    <w:rsid w:val="00231799"/>
    <w:rsid w:val="0023244F"/>
    <w:rsid w:val="00241F33"/>
    <w:rsid w:val="002458AB"/>
    <w:rsid w:val="00245F15"/>
    <w:rsid w:val="00254039"/>
    <w:rsid w:val="0026099E"/>
    <w:rsid w:val="002610B0"/>
    <w:rsid w:val="002643B3"/>
    <w:rsid w:val="00266076"/>
    <w:rsid w:val="002720B1"/>
    <w:rsid w:val="00273BCE"/>
    <w:rsid w:val="00275EFB"/>
    <w:rsid w:val="00276E93"/>
    <w:rsid w:val="00280E74"/>
    <w:rsid w:val="002829ED"/>
    <w:rsid w:val="00285ACA"/>
    <w:rsid w:val="00290CF8"/>
    <w:rsid w:val="0029176C"/>
    <w:rsid w:val="00294713"/>
    <w:rsid w:val="002A056B"/>
    <w:rsid w:val="002A3594"/>
    <w:rsid w:val="002B4CFD"/>
    <w:rsid w:val="002C077F"/>
    <w:rsid w:val="002C0FD1"/>
    <w:rsid w:val="002C1E5E"/>
    <w:rsid w:val="002C2E90"/>
    <w:rsid w:val="002C496A"/>
    <w:rsid w:val="002C4D88"/>
    <w:rsid w:val="002D25EF"/>
    <w:rsid w:val="002D69EE"/>
    <w:rsid w:val="002D7DBF"/>
    <w:rsid w:val="002E0A61"/>
    <w:rsid w:val="002E31CE"/>
    <w:rsid w:val="0030218C"/>
    <w:rsid w:val="00303F2C"/>
    <w:rsid w:val="0031435C"/>
    <w:rsid w:val="00314C0E"/>
    <w:rsid w:val="00314EAE"/>
    <w:rsid w:val="0031609E"/>
    <w:rsid w:val="00323FF4"/>
    <w:rsid w:val="003242A3"/>
    <w:rsid w:val="00332EAC"/>
    <w:rsid w:val="00335E7C"/>
    <w:rsid w:val="00341D54"/>
    <w:rsid w:val="00346F56"/>
    <w:rsid w:val="00355E9E"/>
    <w:rsid w:val="003573A8"/>
    <w:rsid w:val="003653DA"/>
    <w:rsid w:val="00366049"/>
    <w:rsid w:val="003702C5"/>
    <w:rsid w:val="00382856"/>
    <w:rsid w:val="00386207"/>
    <w:rsid w:val="00387C95"/>
    <w:rsid w:val="00395CC3"/>
    <w:rsid w:val="003964F1"/>
    <w:rsid w:val="003A54A6"/>
    <w:rsid w:val="003A6E65"/>
    <w:rsid w:val="003B7E55"/>
    <w:rsid w:val="003C1905"/>
    <w:rsid w:val="003D22B6"/>
    <w:rsid w:val="003D4923"/>
    <w:rsid w:val="003D65F8"/>
    <w:rsid w:val="003E3B8D"/>
    <w:rsid w:val="003E4F90"/>
    <w:rsid w:val="004007E3"/>
    <w:rsid w:val="00402CB1"/>
    <w:rsid w:val="00404903"/>
    <w:rsid w:val="00423252"/>
    <w:rsid w:val="00424CD8"/>
    <w:rsid w:val="00430CC2"/>
    <w:rsid w:val="004338B9"/>
    <w:rsid w:val="004349F3"/>
    <w:rsid w:val="00445963"/>
    <w:rsid w:val="0044679E"/>
    <w:rsid w:val="00451863"/>
    <w:rsid w:val="0045499F"/>
    <w:rsid w:val="00454CD1"/>
    <w:rsid w:val="00456E64"/>
    <w:rsid w:val="00457D7A"/>
    <w:rsid w:val="00467308"/>
    <w:rsid w:val="004725F9"/>
    <w:rsid w:val="00474256"/>
    <w:rsid w:val="00477189"/>
    <w:rsid w:val="00486108"/>
    <w:rsid w:val="00491B44"/>
    <w:rsid w:val="00494800"/>
    <w:rsid w:val="00497E41"/>
    <w:rsid w:val="004A2AF7"/>
    <w:rsid w:val="004A4136"/>
    <w:rsid w:val="004B007C"/>
    <w:rsid w:val="004B5CDC"/>
    <w:rsid w:val="004C10BC"/>
    <w:rsid w:val="004C54CD"/>
    <w:rsid w:val="004C7311"/>
    <w:rsid w:val="004D0575"/>
    <w:rsid w:val="004E0685"/>
    <w:rsid w:val="004E169C"/>
    <w:rsid w:val="004E22FE"/>
    <w:rsid w:val="004E2AB9"/>
    <w:rsid w:val="004E3414"/>
    <w:rsid w:val="004F63CE"/>
    <w:rsid w:val="004F7CFF"/>
    <w:rsid w:val="00516F02"/>
    <w:rsid w:val="00521B4A"/>
    <w:rsid w:val="005277A8"/>
    <w:rsid w:val="005326B0"/>
    <w:rsid w:val="00537D9D"/>
    <w:rsid w:val="005427FE"/>
    <w:rsid w:val="00553F5F"/>
    <w:rsid w:val="00554310"/>
    <w:rsid w:val="00562E38"/>
    <w:rsid w:val="005660A2"/>
    <w:rsid w:val="005671B5"/>
    <w:rsid w:val="00567688"/>
    <w:rsid w:val="0057270E"/>
    <w:rsid w:val="00574DFB"/>
    <w:rsid w:val="00583550"/>
    <w:rsid w:val="00591265"/>
    <w:rsid w:val="005A59D6"/>
    <w:rsid w:val="005A6BD3"/>
    <w:rsid w:val="005B755D"/>
    <w:rsid w:val="005B7D94"/>
    <w:rsid w:val="005D0D98"/>
    <w:rsid w:val="005D1B80"/>
    <w:rsid w:val="005D22A8"/>
    <w:rsid w:val="005D6500"/>
    <w:rsid w:val="005E2E16"/>
    <w:rsid w:val="005E6270"/>
    <w:rsid w:val="005E66AC"/>
    <w:rsid w:val="005E75DD"/>
    <w:rsid w:val="006025D4"/>
    <w:rsid w:val="00602F4E"/>
    <w:rsid w:val="006079C6"/>
    <w:rsid w:val="00612E5D"/>
    <w:rsid w:val="00624481"/>
    <w:rsid w:val="006310A6"/>
    <w:rsid w:val="00633CB1"/>
    <w:rsid w:val="00634692"/>
    <w:rsid w:val="006414DF"/>
    <w:rsid w:val="00641AB6"/>
    <w:rsid w:val="00654D50"/>
    <w:rsid w:val="006735C1"/>
    <w:rsid w:val="00673F5F"/>
    <w:rsid w:val="006756FC"/>
    <w:rsid w:val="0068169A"/>
    <w:rsid w:val="00683F79"/>
    <w:rsid w:val="00690021"/>
    <w:rsid w:val="00692D13"/>
    <w:rsid w:val="00693DF9"/>
    <w:rsid w:val="006A3A90"/>
    <w:rsid w:val="006B05D3"/>
    <w:rsid w:val="006B131D"/>
    <w:rsid w:val="006B48E2"/>
    <w:rsid w:val="006C0952"/>
    <w:rsid w:val="006C3EBB"/>
    <w:rsid w:val="006C53DC"/>
    <w:rsid w:val="006C58A9"/>
    <w:rsid w:val="006D10B7"/>
    <w:rsid w:val="006D11FA"/>
    <w:rsid w:val="006D12CE"/>
    <w:rsid w:val="006D5D82"/>
    <w:rsid w:val="006D68C7"/>
    <w:rsid w:val="006E156A"/>
    <w:rsid w:val="006E2A37"/>
    <w:rsid w:val="006E3984"/>
    <w:rsid w:val="006E6927"/>
    <w:rsid w:val="006F776E"/>
    <w:rsid w:val="0070047D"/>
    <w:rsid w:val="0070736B"/>
    <w:rsid w:val="007124E0"/>
    <w:rsid w:val="0071611D"/>
    <w:rsid w:val="00731472"/>
    <w:rsid w:val="007356FD"/>
    <w:rsid w:val="00737ECE"/>
    <w:rsid w:val="00741064"/>
    <w:rsid w:val="0074720F"/>
    <w:rsid w:val="007472E1"/>
    <w:rsid w:val="007519B2"/>
    <w:rsid w:val="00754EF1"/>
    <w:rsid w:val="00760EB1"/>
    <w:rsid w:val="00763961"/>
    <w:rsid w:val="0076543F"/>
    <w:rsid w:val="007655E8"/>
    <w:rsid w:val="00767E44"/>
    <w:rsid w:val="00773712"/>
    <w:rsid w:val="00775B7B"/>
    <w:rsid w:val="00777884"/>
    <w:rsid w:val="00787E84"/>
    <w:rsid w:val="007919EE"/>
    <w:rsid w:val="007A107B"/>
    <w:rsid w:val="007A49B5"/>
    <w:rsid w:val="007B1CE4"/>
    <w:rsid w:val="007B2C47"/>
    <w:rsid w:val="007B2F88"/>
    <w:rsid w:val="007B5102"/>
    <w:rsid w:val="007B611A"/>
    <w:rsid w:val="007C2F34"/>
    <w:rsid w:val="007E2146"/>
    <w:rsid w:val="0080571D"/>
    <w:rsid w:val="00814CA4"/>
    <w:rsid w:val="008156EA"/>
    <w:rsid w:val="00824CDF"/>
    <w:rsid w:val="008268B4"/>
    <w:rsid w:val="00830B1F"/>
    <w:rsid w:val="00833826"/>
    <w:rsid w:val="00835E19"/>
    <w:rsid w:val="00843431"/>
    <w:rsid w:val="00845D67"/>
    <w:rsid w:val="00846CE2"/>
    <w:rsid w:val="00857A8E"/>
    <w:rsid w:val="00860BA8"/>
    <w:rsid w:val="00867A30"/>
    <w:rsid w:val="008702F8"/>
    <w:rsid w:val="008721EE"/>
    <w:rsid w:val="00876B20"/>
    <w:rsid w:val="008900D3"/>
    <w:rsid w:val="00890629"/>
    <w:rsid w:val="008A2DF6"/>
    <w:rsid w:val="008A2EB6"/>
    <w:rsid w:val="008A59C4"/>
    <w:rsid w:val="008A7242"/>
    <w:rsid w:val="008B011E"/>
    <w:rsid w:val="008C11C7"/>
    <w:rsid w:val="008C479B"/>
    <w:rsid w:val="008C6A2A"/>
    <w:rsid w:val="008E0BE7"/>
    <w:rsid w:val="008E2610"/>
    <w:rsid w:val="009321E7"/>
    <w:rsid w:val="0093626F"/>
    <w:rsid w:val="009414BC"/>
    <w:rsid w:val="0094327A"/>
    <w:rsid w:val="00951A08"/>
    <w:rsid w:val="00952888"/>
    <w:rsid w:val="00961187"/>
    <w:rsid w:val="0096348F"/>
    <w:rsid w:val="009716AE"/>
    <w:rsid w:val="00982051"/>
    <w:rsid w:val="00986110"/>
    <w:rsid w:val="009B1314"/>
    <w:rsid w:val="009C4B53"/>
    <w:rsid w:val="009D1297"/>
    <w:rsid w:val="009D3191"/>
    <w:rsid w:val="009D47D1"/>
    <w:rsid w:val="009D5D83"/>
    <w:rsid w:val="009D645E"/>
    <w:rsid w:val="009E4803"/>
    <w:rsid w:val="009F1C96"/>
    <w:rsid w:val="009F2CF5"/>
    <w:rsid w:val="009F3AE6"/>
    <w:rsid w:val="009F4B01"/>
    <w:rsid w:val="00A02BCE"/>
    <w:rsid w:val="00A06258"/>
    <w:rsid w:val="00A15CFF"/>
    <w:rsid w:val="00A23A48"/>
    <w:rsid w:val="00A30632"/>
    <w:rsid w:val="00A30DFF"/>
    <w:rsid w:val="00A377FA"/>
    <w:rsid w:val="00A55920"/>
    <w:rsid w:val="00A57024"/>
    <w:rsid w:val="00A5799A"/>
    <w:rsid w:val="00A676A6"/>
    <w:rsid w:val="00A706F4"/>
    <w:rsid w:val="00A75476"/>
    <w:rsid w:val="00AA1268"/>
    <w:rsid w:val="00AA176A"/>
    <w:rsid w:val="00AB2A31"/>
    <w:rsid w:val="00AB75DA"/>
    <w:rsid w:val="00AD29E9"/>
    <w:rsid w:val="00AE0032"/>
    <w:rsid w:val="00AE4518"/>
    <w:rsid w:val="00B0185B"/>
    <w:rsid w:val="00B0274E"/>
    <w:rsid w:val="00B02F45"/>
    <w:rsid w:val="00B071BE"/>
    <w:rsid w:val="00B10AF2"/>
    <w:rsid w:val="00B111AA"/>
    <w:rsid w:val="00B11BDB"/>
    <w:rsid w:val="00B11EA3"/>
    <w:rsid w:val="00B30DE6"/>
    <w:rsid w:val="00B3604B"/>
    <w:rsid w:val="00B37D41"/>
    <w:rsid w:val="00B510F8"/>
    <w:rsid w:val="00B51707"/>
    <w:rsid w:val="00B52F13"/>
    <w:rsid w:val="00B70C4C"/>
    <w:rsid w:val="00B77231"/>
    <w:rsid w:val="00B77E4F"/>
    <w:rsid w:val="00B85260"/>
    <w:rsid w:val="00B93B36"/>
    <w:rsid w:val="00B965F7"/>
    <w:rsid w:val="00BA44A0"/>
    <w:rsid w:val="00BA52C2"/>
    <w:rsid w:val="00BB10A8"/>
    <w:rsid w:val="00BB1EFC"/>
    <w:rsid w:val="00BC4FF1"/>
    <w:rsid w:val="00BD1D5B"/>
    <w:rsid w:val="00BD296D"/>
    <w:rsid w:val="00BD442A"/>
    <w:rsid w:val="00BD4CE5"/>
    <w:rsid w:val="00BE23EC"/>
    <w:rsid w:val="00C020E4"/>
    <w:rsid w:val="00C1138F"/>
    <w:rsid w:val="00C215E6"/>
    <w:rsid w:val="00C21F90"/>
    <w:rsid w:val="00C23629"/>
    <w:rsid w:val="00C43C85"/>
    <w:rsid w:val="00C43F7F"/>
    <w:rsid w:val="00C44A0E"/>
    <w:rsid w:val="00C54FE1"/>
    <w:rsid w:val="00C61D1B"/>
    <w:rsid w:val="00C62174"/>
    <w:rsid w:val="00C65785"/>
    <w:rsid w:val="00C72E5B"/>
    <w:rsid w:val="00C77114"/>
    <w:rsid w:val="00C80665"/>
    <w:rsid w:val="00C814FA"/>
    <w:rsid w:val="00C82EB5"/>
    <w:rsid w:val="00C83448"/>
    <w:rsid w:val="00C838BE"/>
    <w:rsid w:val="00C95712"/>
    <w:rsid w:val="00C9736D"/>
    <w:rsid w:val="00C9748D"/>
    <w:rsid w:val="00CA4CFD"/>
    <w:rsid w:val="00CA674F"/>
    <w:rsid w:val="00CA68B9"/>
    <w:rsid w:val="00CA7F72"/>
    <w:rsid w:val="00CB61D4"/>
    <w:rsid w:val="00CD23E5"/>
    <w:rsid w:val="00CD2499"/>
    <w:rsid w:val="00CD574F"/>
    <w:rsid w:val="00CE3546"/>
    <w:rsid w:val="00CE420A"/>
    <w:rsid w:val="00CE4FB7"/>
    <w:rsid w:val="00CF06CB"/>
    <w:rsid w:val="00CF0A12"/>
    <w:rsid w:val="00CF171A"/>
    <w:rsid w:val="00CF2541"/>
    <w:rsid w:val="00D0104B"/>
    <w:rsid w:val="00D03911"/>
    <w:rsid w:val="00D054BF"/>
    <w:rsid w:val="00D157C6"/>
    <w:rsid w:val="00D214C1"/>
    <w:rsid w:val="00D23389"/>
    <w:rsid w:val="00D23B28"/>
    <w:rsid w:val="00D25F8D"/>
    <w:rsid w:val="00D349BD"/>
    <w:rsid w:val="00D35FFC"/>
    <w:rsid w:val="00D4181C"/>
    <w:rsid w:val="00D51C67"/>
    <w:rsid w:val="00D56230"/>
    <w:rsid w:val="00D571F8"/>
    <w:rsid w:val="00D602C9"/>
    <w:rsid w:val="00D67C9C"/>
    <w:rsid w:val="00D7156C"/>
    <w:rsid w:val="00D728A4"/>
    <w:rsid w:val="00D73A0C"/>
    <w:rsid w:val="00D831F3"/>
    <w:rsid w:val="00D939F4"/>
    <w:rsid w:val="00D9615A"/>
    <w:rsid w:val="00DB6487"/>
    <w:rsid w:val="00DC23D8"/>
    <w:rsid w:val="00DD1074"/>
    <w:rsid w:val="00DF1303"/>
    <w:rsid w:val="00DF6527"/>
    <w:rsid w:val="00E04D62"/>
    <w:rsid w:val="00E20BBA"/>
    <w:rsid w:val="00E2219F"/>
    <w:rsid w:val="00E256FA"/>
    <w:rsid w:val="00E35485"/>
    <w:rsid w:val="00E37533"/>
    <w:rsid w:val="00E71F72"/>
    <w:rsid w:val="00E73E6F"/>
    <w:rsid w:val="00E75AB6"/>
    <w:rsid w:val="00E80513"/>
    <w:rsid w:val="00E80A3A"/>
    <w:rsid w:val="00E81EFB"/>
    <w:rsid w:val="00E847FC"/>
    <w:rsid w:val="00E875E5"/>
    <w:rsid w:val="00EB221F"/>
    <w:rsid w:val="00EB6D18"/>
    <w:rsid w:val="00EC12F8"/>
    <w:rsid w:val="00EC40AF"/>
    <w:rsid w:val="00EC7B87"/>
    <w:rsid w:val="00ED3387"/>
    <w:rsid w:val="00ED5091"/>
    <w:rsid w:val="00EE325B"/>
    <w:rsid w:val="00EE50FD"/>
    <w:rsid w:val="00EF0AAD"/>
    <w:rsid w:val="00EF1E99"/>
    <w:rsid w:val="00F011EF"/>
    <w:rsid w:val="00F07793"/>
    <w:rsid w:val="00F1417D"/>
    <w:rsid w:val="00F276AC"/>
    <w:rsid w:val="00F414D8"/>
    <w:rsid w:val="00F4699B"/>
    <w:rsid w:val="00F54880"/>
    <w:rsid w:val="00F57B76"/>
    <w:rsid w:val="00F622C7"/>
    <w:rsid w:val="00F71125"/>
    <w:rsid w:val="00F766C7"/>
    <w:rsid w:val="00F775B1"/>
    <w:rsid w:val="00F77621"/>
    <w:rsid w:val="00F93EF9"/>
    <w:rsid w:val="00F940B6"/>
    <w:rsid w:val="00FB1667"/>
    <w:rsid w:val="00FB2CA0"/>
    <w:rsid w:val="00FC3FC9"/>
    <w:rsid w:val="00FC4C3C"/>
    <w:rsid w:val="00FC589B"/>
    <w:rsid w:val="00FC5FEB"/>
    <w:rsid w:val="00FC6DB4"/>
    <w:rsid w:val="00FC7671"/>
    <w:rsid w:val="00FD3A0B"/>
    <w:rsid w:val="00FD4487"/>
    <w:rsid w:val="00FD4FFE"/>
    <w:rsid w:val="00FE22B6"/>
    <w:rsid w:val="00FE6255"/>
    <w:rsid w:val="00FE6CE5"/>
    <w:rsid w:val="00FF02A4"/>
    <w:rsid w:val="00FF4ABD"/>
    <w:rsid w:val="00FF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8D254"/>
  <w15:chartTrackingRefBased/>
  <w15:docId w15:val="{AB655D60-9AF7-DE42-903B-9BAAC04C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0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4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0</cp:revision>
  <dcterms:created xsi:type="dcterms:W3CDTF">2024-06-06T03:21:00Z</dcterms:created>
  <dcterms:modified xsi:type="dcterms:W3CDTF">2025-01-07T08:04:00Z</dcterms:modified>
</cp:coreProperties>
</file>